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5C487D30" w:rsidR="00EA3D3C" w:rsidRDefault="00654E8F" w:rsidP="0001436A">
      <w:pPr>
        <w:pStyle w:val="Heading1"/>
      </w:pPr>
      <w:r w:rsidRPr="00994A3D">
        <w:t xml:space="preserve">Supplementary </w:t>
      </w:r>
      <w:r w:rsidR="008D609D">
        <w:t>Tables</w:t>
      </w:r>
    </w:p>
    <w:p w14:paraId="0CF2D82E" w14:textId="63CAF85F" w:rsidR="000859AE" w:rsidRPr="000859AE" w:rsidRDefault="000859AE" w:rsidP="000859AE">
      <w:r>
        <w:t>Table S1 List of Primers Used in This Study, Related to the Experimental Procedures.</w:t>
      </w:r>
    </w:p>
    <w:p w14:paraId="438B3427" w14:textId="50347149" w:rsidR="00445AE9" w:rsidRDefault="00445AE9" w:rsidP="00396FC3">
      <w:pPr>
        <w:jc w:val="center"/>
        <w:rPr>
          <w:b/>
          <w:bCs/>
        </w:rPr>
      </w:pPr>
      <w:r w:rsidRPr="000859AE">
        <w:rPr>
          <w:b/>
          <w:bCs/>
        </w:rPr>
        <w:t>Primer</w:t>
      </w:r>
      <w:r w:rsidR="000859AE" w:rsidRPr="000859AE">
        <w:rPr>
          <w:b/>
          <w:bCs/>
        </w:rPr>
        <w:t>s Used for Quantitative Real-Time PCR</w:t>
      </w:r>
    </w:p>
    <w:tbl>
      <w:tblPr>
        <w:tblStyle w:val="GridTable3"/>
        <w:tblW w:w="9810" w:type="dxa"/>
        <w:tblInd w:w="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4320"/>
        <w:gridCol w:w="4410"/>
      </w:tblGrid>
      <w:tr w:rsidR="00831CEB" w14:paraId="76FCB076" w14:textId="77777777" w:rsidTr="00685E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8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6A6A6" w:themeFill="background1" w:themeFillShade="A6"/>
          </w:tcPr>
          <w:p w14:paraId="2847A9C9" w14:textId="4E1C9FE4" w:rsidR="000859AE" w:rsidRPr="00685E78" w:rsidRDefault="000859AE" w:rsidP="00445AE9">
            <w:pPr>
              <w:rPr>
                <w:sz w:val="28"/>
                <w:szCs w:val="28"/>
              </w:rPr>
            </w:pPr>
            <w:r w:rsidRPr="00685E78">
              <w:rPr>
                <w:sz w:val="28"/>
                <w:szCs w:val="28"/>
              </w:rPr>
              <w:t>Gene</w:t>
            </w:r>
          </w:p>
        </w:tc>
        <w:tc>
          <w:tcPr>
            <w:tcW w:w="4320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A6A6A6" w:themeFill="background1" w:themeFillShade="A6"/>
          </w:tcPr>
          <w:p w14:paraId="604952FE" w14:textId="336B4A3A" w:rsidR="000859AE" w:rsidRPr="00685E78" w:rsidRDefault="000859AE" w:rsidP="00445A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685E78">
              <w:rPr>
                <w:sz w:val="28"/>
                <w:szCs w:val="28"/>
              </w:rPr>
              <w:t>Forward Primer</w:t>
            </w:r>
          </w:p>
        </w:tc>
        <w:tc>
          <w:tcPr>
            <w:tcW w:w="4410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A6A6A6" w:themeFill="background1" w:themeFillShade="A6"/>
          </w:tcPr>
          <w:p w14:paraId="7801C558" w14:textId="45D4382E" w:rsidR="000859AE" w:rsidRPr="00685E78" w:rsidRDefault="006A209F" w:rsidP="00445A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685E78">
              <w:rPr>
                <w:sz w:val="28"/>
                <w:szCs w:val="28"/>
              </w:rPr>
              <w:t>Reverse Primer</w:t>
            </w:r>
          </w:p>
        </w:tc>
      </w:tr>
      <w:tr w:rsidR="00831CEB" w14:paraId="7A118639" w14:textId="77777777" w:rsidTr="00685E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14:paraId="570A837F" w14:textId="2B4BD88B" w:rsidR="000859AE" w:rsidRDefault="006A209F" w:rsidP="00685E7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</w:t>
            </w:r>
            <w:r w:rsidR="000859AE">
              <w:rPr>
                <w:b/>
                <w:bCs/>
              </w:rPr>
              <w:t>ouse IL-9</w:t>
            </w:r>
          </w:p>
        </w:tc>
        <w:tc>
          <w:tcPr>
            <w:tcW w:w="4320" w:type="dxa"/>
            <w:shd w:val="clear" w:color="auto" w:fill="auto"/>
          </w:tcPr>
          <w:p w14:paraId="496376E1" w14:textId="0EE5EB2C" w:rsidR="000859AE" w:rsidRPr="00396FC3" w:rsidRDefault="00831CEB" w:rsidP="00445A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96FC3">
              <w:rPr>
                <w:szCs w:val="24"/>
              </w:rPr>
              <w:t>5’</w:t>
            </w:r>
            <w:r w:rsidRPr="00860A02">
              <w:rPr>
                <w:szCs w:val="24"/>
              </w:rPr>
              <w:t>CATCAGTGTCTCTCCGTCCCAACTGATG3’</w:t>
            </w:r>
          </w:p>
        </w:tc>
        <w:tc>
          <w:tcPr>
            <w:tcW w:w="4410" w:type="dxa"/>
            <w:shd w:val="clear" w:color="auto" w:fill="auto"/>
          </w:tcPr>
          <w:p w14:paraId="07D4641E" w14:textId="2FFF818B" w:rsidR="000859AE" w:rsidRPr="00396FC3" w:rsidRDefault="00831CEB" w:rsidP="00396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860A02">
              <w:rPr>
                <w:szCs w:val="24"/>
              </w:rPr>
              <w:t>5’-GATTTCTGTGTGG CATTGGTCAG-3’</w:t>
            </w:r>
          </w:p>
        </w:tc>
      </w:tr>
      <w:tr w:rsidR="000859AE" w14:paraId="4471F456" w14:textId="77777777" w:rsidTr="00685E78">
        <w:trPr>
          <w:trHeight w:val="7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14:paraId="0D5722CF" w14:textId="089E8167" w:rsidR="000859AE" w:rsidRDefault="006A209F" w:rsidP="00685E7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ouse IL-10</w:t>
            </w:r>
          </w:p>
        </w:tc>
        <w:tc>
          <w:tcPr>
            <w:tcW w:w="4320" w:type="dxa"/>
          </w:tcPr>
          <w:p w14:paraId="62DF1A77" w14:textId="33993CFF" w:rsidR="000859AE" w:rsidRPr="00396FC3" w:rsidRDefault="00396FC3" w:rsidP="00445A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96FC3">
              <w:rPr>
                <w:szCs w:val="24"/>
              </w:rPr>
              <w:t> 5’CCCCGCCTGTACTGTAGGAA 3’</w:t>
            </w:r>
          </w:p>
        </w:tc>
        <w:tc>
          <w:tcPr>
            <w:tcW w:w="4410" w:type="dxa"/>
          </w:tcPr>
          <w:p w14:paraId="24073B12" w14:textId="5A79FF7C" w:rsidR="000859AE" w:rsidRPr="00396FC3" w:rsidRDefault="00396FC3" w:rsidP="00396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96FC3">
              <w:rPr>
                <w:szCs w:val="24"/>
              </w:rPr>
              <w:t>5’TTCCTACAGTACAGGCGGGG3’</w:t>
            </w:r>
          </w:p>
        </w:tc>
      </w:tr>
      <w:tr w:rsidR="00831CEB" w14:paraId="23177B35" w14:textId="77777777" w:rsidTr="00685E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14:paraId="62B75611" w14:textId="4BE934EE" w:rsidR="000859AE" w:rsidRDefault="006A209F" w:rsidP="00685E7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ouse PU.1</w:t>
            </w:r>
          </w:p>
        </w:tc>
        <w:tc>
          <w:tcPr>
            <w:tcW w:w="4320" w:type="dxa"/>
            <w:shd w:val="clear" w:color="auto" w:fill="auto"/>
          </w:tcPr>
          <w:p w14:paraId="2E6DA750" w14:textId="3BACC858" w:rsidR="000859AE" w:rsidRPr="00860A02" w:rsidRDefault="00860A02" w:rsidP="00445A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860A02">
              <w:rPr>
                <w:szCs w:val="24"/>
              </w:rPr>
              <w:t>5’ AGTCATCCGATGGAGGGG3’</w:t>
            </w:r>
          </w:p>
        </w:tc>
        <w:tc>
          <w:tcPr>
            <w:tcW w:w="4410" w:type="dxa"/>
            <w:shd w:val="clear" w:color="auto" w:fill="auto"/>
          </w:tcPr>
          <w:p w14:paraId="3FB8796F" w14:textId="34BE77C4" w:rsidR="000859AE" w:rsidRPr="00860A02" w:rsidRDefault="00860A02" w:rsidP="00445A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860A02">
              <w:rPr>
                <w:szCs w:val="24"/>
              </w:rPr>
              <w:t>5’ TGGAGCTCAGCTGGATGTTAC3’</w:t>
            </w:r>
          </w:p>
        </w:tc>
      </w:tr>
      <w:tr w:rsidR="000859AE" w14:paraId="5770536E" w14:textId="77777777" w:rsidTr="00685E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14:paraId="56DE5899" w14:textId="08FA4C86" w:rsidR="000859AE" w:rsidRDefault="006A209F" w:rsidP="00685E7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ouse IFN-</w:t>
            </w:r>
            <w:r>
              <w:rPr>
                <w:rFonts w:cs="Times New Roman"/>
                <w:b/>
                <w:bCs/>
              </w:rPr>
              <w:t>γ</w:t>
            </w:r>
          </w:p>
        </w:tc>
        <w:tc>
          <w:tcPr>
            <w:tcW w:w="4320" w:type="dxa"/>
          </w:tcPr>
          <w:p w14:paraId="2AF9D633" w14:textId="154B0D78" w:rsidR="000859AE" w:rsidRPr="00860A02" w:rsidRDefault="00396FC3" w:rsidP="00445A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5’</w:t>
            </w:r>
            <w:r w:rsidRPr="00396FC3">
              <w:rPr>
                <w:szCs w:val="24"/>
              </w:rPr>
              <w:t>ATGAACGCTACACACTGCATC</w:t>
            </w:r>
            <w:r>
              <w:rPr>
                <w:szCs w:val="24"/>
              </w:rPr>
              <w:t>3’</w:t>
            </w:r>
          </w:p>
        </w:tc>
        <w:tc>
          <w:tcPr>
            <w:tcW w:w="4410" w:type="dxa"/>
          </w:tcPr>
          <w:p w14:paraId="4D9B3C97" w14:textId="0140D9E9" w:rsidR="000859AE" w:rsidRPr="00860A02" w:rsidRDefault="00396FC3" w:rsidP="00445A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96FC3">
              <w:rPr>
                <w:szCs w:val="24"/>
              </w:rPr>
              <w:t> </w:t>
            </w:r>
            <w:r>
              <w:rPr>
                <w:szCs w:val="24"/>
              </w:rPr>
              <w:t>5’</w:t>
            </w:r>
            <w:r w:rsidRPr="00396FC3">
              <w:rPr>
                <w:szCs w:val="24"/>
              </w:rPr>
              <w:t>CCATCCTTTTGCCAGTTCCTC</w:t>
            </w:r>
            <w:r>
              <w:rPr>
                <w:szCs w:val="24"/>
              </w:rPr>
              <w:t>3’</w:t>
            </w:r>
          </w:p>
        </w:tc>
      </w:tr>
      <w:tr w:rsidR="00831CEB" w14:paraId="757EA8BF" w14:textId="77777777" w:rsidTr="00685E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14:paraId="0B3D965B" w14:textId="5F7B1592" w:rsidR="000859AE" w:rsidRDefault="006A209F" w:rsidP="00685E7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ouse T-bet</w:t>
            </w:r>
          </w:p>
        </w:tc>
        <w:tc>
          <w:tcPr>
            <w:tcW w:w="4320" w:type="dxa"/>
            <w:shd w:val="clear" w:color="auto" w:fill="auto"/>
          </w:tcPr>
          <w:p w14:paraId="54BDCA0B" w14:textId="7B506AC3" w:rsidR="000859AE" w:rsidRPr="00860A02" w:rsidRDefault="00396FC3" w:rsidP="00396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5’</w:t>
            </w:r>
            <w:r w:rsidRPr="00396FC3">
              <w:rPr>
                <w:szCs w:val="24"/>
              </w:rPr>
              <w:t>TTTCCAAGAGACCCAGTTCAT</w:t>
            </w:r>
            <w:r>
              <w:rPr>
                <w:szCs w:val="24"/>
              </w:rPr>
              <w:t>3’</w:t>
            </w:r>
          </w:p>
        </w:tc>
        <w:tc>
          <w:tcPr>
            <w:tcW w:w="4410" w:type="dxa"/>
            <w:shd w:val="clear" w:color="auto" w:fill="auto"/>
          </w:tcPr>
          <w:p w14:paraId="0FFCEF8D" w14:textId="571CC78E" w:rsidR="000859AE" w:rsidRPr="00860A02" w:rsidRDefault="00396FC3" w:rsidP="00396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5’</w:t>
            </w:r>
            <w:r w:rsidRPr="00396FC3">
              <w:rPr>
                <w:szCs w:val="24"/>
              </w:rPr>
              <w:t>ATGCGTACATGGACTCAAAGT</w:t>
            </w:r>
            <w:r>
              <w:rPr>
                <w:szCs w:val="24"/>
              </w:rPr>
              <w:t>3’</w:t>
            </w:r>
          </w:p>
        </w:tc>
      </w:tr>
      <w:tr w:rsidR="006A209F" w14:paraId="121DB2BD" w14:textId="77777777" w:rsidTr="00685E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14:paraId="77ECCAFE" w14:textId="0911DDF8" w:rsidR="006A209F" w:rsidRDefault="006A209F" w:rsidP="00685E7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ouse IRF-</w:t>
            </w:r>
            <w:r w:rsidR="00685E78">
              <w:rPr>
                <w:b/>
                <w:bCs/>
              </w:rPr>
              <w:t>4</w:t>
            </w:r>
          </w:p>
        </w:tc>
        <w:tc>
          <w:tcPr>
            <w:tcW w:w="4320" w:type="dxa"/>
          </w:tcPr>
          <w:p w14:paraId="52346776" w14:textId="638C163F" w:rsidR="006A209F" w:rsidRPr="00860A02" w:rsidRDefault="00860A02" w:rsidP="00445A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860A02">
              <w:rPr>
                <w:szCs w:val="24"/>
              </w:rPr>
              <w:t>5’</w:t>
            </w:r>
            <w:r w:rsidR="00685E78" w:rsidRPr="00685E78">
              <w:rPr>
                <w:szCs w:val="24"/>
              </w:rPr>
              <w:t>TGAAAATGGTTGCCAGGTGACAGG</w:t>
            </w:r>
            <w:r w:rsidRPr="00860A02">
              <w:rPr>
                <w:szCs w:val="24"/>
              </w:rPr>
              <w:t>3’</w:t>
            </w:r>
          </w:p>
        </w:tc>
        <w:tc>
          <w:tcPr>
            <w:tcW w:w="4410" w:type="dxa"/>
          </w:tcPr>
          <w:p w14:paraId="3F71F701" w14:textId="718549D2" w:rsidR="006A209F" w:rsidRPr="00860A02" w:rsidRDefault="00860A02" w:rsidP="00445A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860A02">
              <w:rPr>
                <w:szCs w:val="24"/>
              </w:rPr>
              <w:t xml:space="preserve">5’ </w:t>
            </w:r>
            <w:r w:rsidR="00685E78" w:rsidRPr="00685E78">
              <w:rPr>
                <w:szCs w:val="24"/>
              </w:rPr>
              <w:t>GCAGCCTTCAGGGCTCGTCG</w:t>
            </w:r>
            <w:r w:rsidRPr="00860A02">
              <w:rPr>
                <w:szCs w:val="24"/>
              </w:rPr>
              <w:t>3’</w:t>
            </w:r>
          </w:p>
        </w:tc>
      </w:tr>
      <w:tr w:rsidR="006A209F" w14:paraId="7290FDE0" w14:textId="77777777" w:rsidTr="00685E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14:paraId="73ABD359" w14:textId="0585E2BC" w:rsidR="006A209F" w:rsidRDefault="006A209F" w:rsidP="00685E7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ouse CCR3</w:t>
            </w:r>
          </w:p>
        </w:tc>
        <w:tc>
          <w:tcPr>
            <w:tcW w:w="4320" w:type="dxa"/>
            <w:shd w:val="clear" w:color="auto" w:fill="auto"/>
          </w:tcPr>
          <w:p w14:paraId="21D7E124" w14:textId="7971A6F1" w:rsidR="006A209F" w:rsidRPr="00860A02" w:rsidRDefault="00396FC3" w:rsidP="00445A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96FC3">
              <w:rPr>
                <w:szCs w:val="24"/>
              </w:rPr>
              <w:t>   </w:t>
            </w:r>
            <w:r>
              <w:rPr>
                <w:szCs w:val="24"/>
              </w:rPr>
              <w:t>5’</w:t>
            </w:r>
            <w:r w:rsidRPr="00396FC3">
              <w:rPr>
                <w:szCs w:val="24"/>
              </w:rPr>
              <w:t>TCAACTTGGCAATTTCTGACCT</w:t>
            </w:r>
            <w:r>
              <w:rPr>
                <w:szCs w:val="24"/>
              </w:rPr>
              <w:t>3’</w:t>
            </w:r>
          </w:p>
        </w:tc>
        <w:tc>
          <w:tcPr>
            <w:tcW w:w="4410" w:type="dxa"/>
            <w:shd w:val="clear" w:color="auto" w:fill="auto"/>
          </w:tcPr>
          <w:p w14:paraId="71E4D374" w14:textId="06207139" w:rsidR="006A209F" w:rsidRPr="00860A02" w:rsidRDefault="00396FC3" w:rsidP="00396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5’</w:t>
            </w:r>
            <w:r w:rsidRPr="00396FC3">
              <w:rPr>
                <w:szCs w:val="24"/>
              </w:rPr>
              <w:t>CAGCATGGACGATAGCCAGG</w:t>
            </w:r>
            <w:r>
              <w:rPr>
                <w:szCs w:val="24"/>
              </w:rPr>
              <w:t>3’</w:t>
            </w:r>
          </w:p>
        </w:tc>
      </w:tr>
      <w:tr w:rsidR="006A209F" w14:paraId="09434270" w14:textId="77777777" w:rsidTr="00685E78">
        <w:trPr>
          <w:trHeight w:val="7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14:paraId="598CB056" w14:textId="14390263" w:rsidR="006A209F" w:rsidRDefault="006A209F" w:rsidP="00685E7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ouse CXCR3</w:t>
            </w:r>
          </w:p>
        </w:tc>
        <w:tc>
          <w:tcPr>
            <w:tcW w:w="4320" w:type="dxa"/>
          </w:tcPr>
          <w:p w14:paraId="0555BE2B" w14:textId="38D8D9A2" w:rsidR="006A209F" w:rsidRPr="00860A02" w:rsidRDefault="00151A83" w:rsidP="00445A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860A02">
              <w:rPr>
                <w:szCs w:val="24"/>
              </w:rPr>
              <w:t>5’GTGCTAGATGCCTCGGACTT3’</w:t>
            </w:r>
          </w:p>
        </w:tc>
        <w:tc>
          <w:tcPr>
            <w:tcW w:w="4410" w:type="dxa"/>
          </w:tcPr>
          <w:p w14:paraId="456D32D0" w14:textId="36C4FD6C" w:rsidR="006A209F" w:rsidRPr="00860A02" w:rsidRDefault="00151A83" w:rsidP="00445A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860A02">
              <w:rPr>
                <w:szCs w:val="24"/>
              </w:rPr>
              <w:t>5’GAGGCGCTGATCGTAGTTGG3’</w:t>
            </w:r>
          </w:p>
        </w:tc>
      </w:tr>
      <w:tr w:rsidR="006A209F" w14:paraId="51A89E83" w14:textId="77777777" w:rsidTr="00685E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14:paraId="08500EC4" w14:textId="76AE2DC3" w:rsidR="006A209F" w:rsidRDefault="006A209F" w:rsidP="00685E7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ouse CCR6</w:t>
            </w:r>
          </w:p>
        </w:tc>
        <w:tc>
          <w:tcPr>
            <w:tcW w:w="4320" w:type="dxa"/>
            <w:shd w:val="clear" w:color="auto" w:fill="auto"/>
          </w:tcPr>
          <w:p w14:paraId="025332F3" w14:textId="594D9465" w:rsidR="006A209F" w:rsidRPr="00860A02" w:rsidRDefault="00151A83" w:rsidP="00445A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860A02">
              <w:rPr>
                <w:szCs w:val="24"/>
              </w:rPr>
              <w:t>5’TCTGCACTAGTGAGAGTGTG3’</w:t>
            </w:r>
          </w:p>
        </w:tc>
        <w:tc>
          <w:tcPr>
            <w:tcW w:w="4410" w:type="dxa"/>
            <w:shd w:val="clear" w:color="auto" w:fill="auto"/>
          </w:tcPr>
          <w:p w14:paraId="4CD63B2A" w14:textId="28296D2A" w:rsidR="006A209F" w:rsidRPr="00860A02" w:rsidRDefault="00151A83" w:rsidP="00445A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860A02">
              <w:rPr>
                <w:szCs w:val="24"/>
              </w:rPr>
              <w:t>5’GTCATCACCACCATAATGTTG3’</w:t>
            </w:r>
          </w:p>
        </w:tc>
      </w:tr>
    </w:tbl>
    <w:p w14:paraId="4B2C7F51" w14:textId="77777777" w:rsidR="00445AE9" w:rsidRDefault="00445AE9" w:rsidP="00445AE9"/>
    <w:p w14:paraId="1437625D" w14:textId="77777777" w:rsidR="00396FC3" w:rsidRDefault="00396FC3" w:rsidP="00445AE9"/>
    <w:p w14:paraId="479592FB" w14:textId="77777777" w:rsidR="00396FC3" w:rsidRPr="00445AE9" w:rsidRDefault="00396FC3" w:rsidP="00445AE9"/>
    <w:p w14:paraId="5E584EE8" w14:textId="63F77F97" w:rsidR="00994A3D" w:rsidRDefault="00654E8F" w:rsidP="0001436A">
      <w:pPr>
        <w:pStyle w:val="Heading1"/>
      </w:pPr>
      <w:r w:rsidRPr="00994A3D">
        <w:lastRenderedPageBreak/>
        <w:t xml:space="preserve">Supplementary Figures </w:t>
      </w:r>
    </w:p>
    <w:p w14:paraId="408D8857" w14:textId="10B459E9" w:rsidR="00C2660D" w:rsidRPr="00C2660D" w:rsidRDefault="00C2660D" w:rsidP="00C2660D">
      <w:pPr>
        <w:ind w:left="567"/>
      </w:pPr>
      <w:r>
        <w:rPr>
          <w:b/>
        </w:rPr>
        <w:t>Supplementary Figure 1</w:t>
      </w:r>
    </w:p>
    <w:p w14:paraId="11EC8DA1" w14:textId="2F9DF122" w:rsidR="00994A3D" w:rsidRPr="001549D3" w:rsidRDefault="00C2660D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593868B6" wp14:editId="0957A47E">
            <wp:extent cx="5672455" cy="2925867"/>
            <wp:effectExtent l="0" t="0" r="4445" b="8255"/>
            <wp:docPr id="326985033" name="Picture 3" descr="A comparison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6985033" name="Picture 3" descr="A comparison of a graph&#10;&#10;AI-generated content may be incorrect.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1433" cy="29408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BFE359" w14:textId="62C523CE" w:rsidR="008D609D" w:rsidRDefault="008D609D" w:rsidP="008D609D">
      <w:pPr>
        <w:jc w:val="both"/>
        <w:outlineLvl w:val="0"/>
        <w:rPr>
          <w:b/>
        </w:rPr>
      </w:pPr>
      <w:r>
        <w:rPr>
          <w:b/>
        </w:rPr>
        <w:t>Supplementary Figure 1.</w:t>
      </w:r>
      <w:r>
        <w:t xml:space="preserve"> </w:t>
      </w:r>
      <w:r>
        <w:rPr>
          <w:b/>
        </w:rPr>
        <w:t>IL-9 has no toxic or growth inhibitory effects on extracellular BCG.</w:t>
      </w:r>
      <w:r>
        <w:t xml:space="preserve"> In SF1A, the toxicity of IL-9 for BCG was studied using the MTT viability assay. </w:t>
      </w:r>
      <w:r w:rsidRPr="009773FB">
        <w:t xml:space="preserve">The procedure, adapted from Mshana </w:t>
      </w:r>
      <w:r>
        <w:fldChar w:fldCharType="begin"/>
      </w:r>
      <w:r>
        <w:instrText xml:space="preserve"> ADDIN EN.CITE &lt;EndNote&gt;&lt;Cite&gt;&lt;Author&gt;Mshana Robert&lt;/Author&gt;&lt;Year&gt;1998&lt;/Year&gt;&lt;RecNum&gt;5985&lt;/RecNum&gt;&lt;DisplayText&gt;(Mshana Robert et al., 1998)&lt;/DisplayText&gt;&lt;record&gt;&lt;rec-number&gt;5985&lt;/rec-number&gt;&lt;foreign-keys&gt;&lt;key app="EN" db-id="seer2a25wfafasezvzzx9fthdvxaxtwdpsxx" timestamp="1721845123"&gt;5985&lt;/key&gt;&lt;/foreign-keys&gt;&lt;ref-type name="Journal Article"&gt;17&lt;/ref-type&gt;&lt;contributors&gt;&lt;authors&gt;&lt;author&gt;Mshana Robert, N.&lt;/author&gt;&lt;author&gt;Tadesse, Genet&lt;/author&gt;&lt;author&gt;Abate, Getahun&lt;/author&gt;&lt;author&gt;Miörner, Håkan&lt;/author&gt;&lt;/authors&gt;&lt;/contributors&gt;&lt;titles&gt;&lt;title&gt;Use of 3-(4,5-Dimethylthiazol-2-yl)-2,5-Diphenyl Tetrazolium Bromide for Rapid Detection of Rifampin-ResistantMycobacterium tuberculosis&lt;/title&gt;&lt;secondary-title&gt;Journal of Clinical Microbiology&lt;/secondary-title&gt;&lt;/titles&gt;&lt;periodical&gt;&lt;full-title&gt;Journal of Clinical Microbiology&lt;/full-title&gt;&lt;abbr-1&gt;J. Clin. Microbiol.&lt;/abbr-1&gt;&lt;/periodical&gt;&lt;pages&gt;1214-1219&lt;/pages&gt;&lt;volume&gt;36&lt;/volume&gt;&lt;number&gt;5&lt;/number&gt;&lt;dates&gt;&lt;year&gt;1998&lt;/year&gt;&lt;/dates&gt;&lt;publisher&gt;American Society for Microbiology&lt;/publisher&gt;&lt;urls&gt;&lt;related-urls&gt;&lt;url&gt;https://doi.org/10.1128/jcm.36.5.1214-1219.1998&lt;/url&gt;&lt;/related-urls&gt;&lt;/urls&gt;&lt;electronic-resource-num&gt;10.1128/jcm.36.5.1214-1219.1998&lt;/electronic-resource-num&gt;&lt;access-date&gt;2024/07/24&lt;/access-date&gt;&lt;/record&gt;&lt;/Cite&gt;&lt;/EndNote&gt;</w:instrText>
      </w:r>
      <w:r>
        <w:fldChar w:fldCharType="separate"/>
      </w:r>
      <w:r>
        <w:rPr>
          <w:noProof/>
        </w:rPr>
        <w:t>(</w:t>
      </w:r>
      <w:hyperlink w:anchor="_ENREF_30" w:tooltip="Mshana Robert, 1998 #5985" w:history="1">
        <w:r>
          <w:rPr>
            <w:noProof/>
          </w:rPr>
          <w:t>Mshana Robert et al., 1998</w:t>
        </w:r>
      </w:hyperlink>
      <w:r>
        <w:rPr>
          <w:noProof/>
        </w:rPr>
        <w:t>)</w:t>
      </w:r>
      <w:r>
        <w:fldChar w:fldCharType="end"/>
      </w:r>
      <w:r>
        <w:rPr>
          <w:rFonts w:hint="eastAsia"/>
          <w:lang w:eastAsia="zh-CN"/>
        </w:rPr>
        <w:t xml:space="preserve"> </w:t>
      </w:r>
      <w:r w:rsidRPr="009773FB">
        <w:t>and Abate</w:t>
      </w:r>
      <w:r>
        <w:t xml:space="preserve"> </w:t>
      </w:r>
      <w:r>
        <w:fldChar w:fldCharType="begin"/>
      </w:r>
      <w:r>
        <w:instrText xml:space="preserve"> ADDIN EN.CITE &lt;EndNote&gt;&lt;Cite&gt;&lt;Author&gt;Abate&lt;/Author&gt;&lt;Year&gt;2004&lt;/Year&gt;&lt;RecNum&gt;4802&lt;/RecNum&gt;&lt;DisplayText&gt;(Abate et al., 2004)&lt;/DisplayText&gt;&lt;record&gt;&lt;rec-number&gt;4802&lt;/rec-number&gt;&lt;foreign-keys&gt;&lt;key app="EN" db-id="seer2a25wfafasezvzzx9fthdvxaxtwdpsxx" timestamp="1466526897"&gt;4802&lt;/key&gt;&lt;/foreign-keys&gt;&lt;ref-type name="Journal Article"&gt;17&lt;/ref-type&gt;&lt;contributors&gt;&lt;authors&gt;&lt;author&gt;Abate, G.&lt;/author&gt;&lt;author&gt;Aseffa, A.&lt;/author&gt;&lt;author&gt;Selassie, A.&lt;/author&gt;&lt;author&gt;Goshu, S.&lt;/author&gt;&lt;author&gt;Fekade, B.&lt;/author&gt;&lt;author&gt;WoldeMeskal, D.&lt;/author&gt;&lt;author&gt;Miorner, H.&lt;/author&gt;&lt;/authors&gt;&lt;/contributors&gt;&lt;auth-address&gt;Armauer Hansen Research Institute, St Peter Tuberculosis Specialized Hospital, Addis Ababa, Ethiopia. abateg@slu.edu&lt;/auth-address&gt;&lt;titles&gt;&lt;title&gt;&lt;style face="normal" font="default" size="100%"&gt;Direct colorimetric assay for rapid detection of rifampin-resistant &lt;/style&gt;&lt;style face="italic" font="default" size="100%"&gt;Mycobacterium tuberculosis&lt;/style&gt;&lt;/title&gt;&lt;secondary-title&gt;J Clin Microbiol&lt;/secondary-title&gt;&lt;alt-title&gt;Journal of clinical microbiology&lt;/alt-title&gt;&lt;/titles&gt;&lt;periodical&gt;&lt;full-title&gt;J Clin Microbiol&lt;/full-title&gt;&lt;/periodical&gt;&lt;alt-periodical&gt;&lt;full-title&gt;Journal of Clinical Microbiology&lt;/full-title&gt;&lt;abbr-1&gt;J. Clin. Microbiol.&lt;/abbr-1&gt;&lt;/alt-periodical&gt;&lt;pages&gt;871-3&lt;/pages&gt;&lt;volume&gt;42&lt;/volume&gt;&lt;number&gt;2&lt;/number&gt;&lt;keywords&gt;&lt;keyword&gt;Colorimetry/methods&lt;/keyword&gt;&lt;keyword&gt;*Drug Resistance, Bacterial&lt;/keyword&gt;&lt;keyword&gt;Humans&lt;/keyword&gt;&lt;keyword&gt;Microbial Sensitivity Tests&lt;/keyword&gt;&lt;keyword&gt;Mycobacterium tuberculosis/drug effects/*isolation &amp;amp; purification&lt;/keyword&gt;&lt;keyword&gt;Reproducibility of Results&lt;/keyword&gt;&lt;keyword&gt;Rifampin/*pharmacology&lt;/keyword&gt;&lt;keyword&gt;Tuberculosis/*diagnosis/drug therapy&lt;/keyword&gt;&lt;/keywords&gt;&lt;dates&gt;&lt;year&gt;2004&lt;/year&gt;&lt;pub-dates&gt;&lt;date&gt;Feb&lt;/date&gt;&lt;/pub-dates&gt;&lt;/dates&gt;&lt;isbn&gt;0095-1137 (Print)&amp;#xD;0095-1137 (Linking)&lt;/isbn&gt;&lt;accession-num&gt;14766876&lt;/accession-num&gt;&lt;urls&gt;&lt;related-urls&gt;&lt;url&gt;http://www.ncbi.nlm.nih.gov/pubmed/14766876&lt;/url&gt;&lt;/related-urls&gt;&lt;/urls&gt;&lt;custom2&gt;344497&lt;/custom2&gt;&lt;/record&gt;&lt;/Cite&gt;&lt;/EndNote&gt;</w:instrText>
      </w:r>
      <w:r>
        <w:fldChar w:fldCharType="separate"/>
      </w:r>
      <w:r>
        <w:rPr>
          <w:noProof/>
        </w:rPr>
        <w:t>(</w:t>
      </w:r>
      <w:hyperlink w:anchor="_ENREF_1" w:tooltip="Abate, 2004 #4802" w:history="1">
        <w:r>
          <w:rPr>
            <w:noProof/>
          </w:rPr>
          <w:t>Abate et al., 2004</w:t>
        </w:r>
      </w:hyperlink>
      <w:r>
        <w:rPr>
          <w:noProof/>
        </w:rPr>
        <w:t>)</w:t>
      </w:r>
      <w:r>
        <w:fldChar w:fldCharType="end"/>
      </w:r>
      <w:r w:rsidRPr="009773FB">
        <w:t>, involved incubating BCG in 96-well plates at various concentrations</w:t>
      </w:r>
      <w:r>
        <w:t xml:space="preserve"> in </w:t>
      </w:r>
      <w:r w:rsidRPr="009773FB">
        <w:t xml:space="preserve">7H9 OADC </w:t>
      </w:r>
      <w:r>
        <w:t xml:space="preserve">medium. Different wells were treated </w:t>
      </w:r>
      <w:r w:rsidRPr="009773FB">
        <w:t>with human recombinant IL-9 (20 μg/ml)</w:t>
      </w:r>
      <w:r>
        <w:t>,</w:t>
      </w:r>
      <w:r w:rsidRPr="009773FB">
        <w:t xml:space="preserve"> murine IL-9 (10 μg/ml) </w:t>
      </w:r>
      <w:r>
        <w:t>or</w:t>
      </w:r>
      <w:r w:rsidRPr="009773FB">
        <w:t xml:space="preserve"> human IL-2 (20 U/ml) as a control. Each experimental condition was performed in triplicate. MTT (Sigma, St. Louis, Mo.) was prepared in PBS (pH 7.2) to a concentration of 5 mg/ml. Ten microliters of the MTT solution were added to each well, and the plates were incubated at 37°C for 4 hours. Following incubation, 50 microliters of a lysing buffer containing 20% sodium dodecyl sulfate in 50% N-dimethylformamide (pH 4.7) was added</w:t>
      </w:r>
      <w:r>
        <w:t xml:space="preserve">. After </w:t>
      </w:r>
      <w:r w:rsidRPr="009773FB">
        <w:t>overnight</w:t>
      </w:r>
      <w:r>
        <w:t xml:space="preserve"> incubation, a</w:t>
      </w:r>
      <w:r w:rsidRPr="009773FB">
        <w:t xml:space="preserve">bsorbance </w:t>
      </w:r>
      <w:r>
        <w:t xml:space="preserve">at 570 nm </w:t>
      </w:r>
      <w:r w:rsidRPr="009773FB">
        <w:t xml:space="preserve">was read using an automatic enzyme-linked immunosorbent assay reader (Flow Laboratories, Irvine, United Kingdom). </w:t>
      </w:r>
      <w:r>
        <w:t xml:space="preserve">Shown are mean responses for each condition. In SF1B, the effects of IL-9 on the growth of extracellular BCG alone were studied. Titrations of BCG using two-fold dilutions were inoculated into </w:t>
      </w:r>
      <w:bookmarkStart w:id="0" w:name="_Hlk172802729"/>
      <w:r>
        <w:t>BD BACTEC</w:t>
      </w:r>
      <w:r w:rsidRPr="008B19F0">
        <w:rPr>
          <w:vertAlign w:val="superscript"/>
        </w:rPr>
        <w:t>TM</w:t>
      </w:r>
      <w:r>
        <w:t xml:space="preserve"> MGIT</w:t>
      </w:r>
      <w:r w:rsidRPr="008B19F0">
        <w:rPr>
          <w:vertAlign w:val="superscript"/>
        </w:rPr>
        <w:t>TM</w:t>
      </w:r>
      <w:r>
        <w:t xml:space="preserve"> </w:t>
      </w:r>
      <w:bookmarkEnd w:id="0"/>
      <w:r>
        <w:t>culture tubes with or without murine/human IL-9 and the time-to-positivity (TTP) measured in a BD BACTEC</w:t>
      </w:r>
      <w:r w:rsidRPr="008B19F0">
        <w:rPr>
          <w:vertAlign w:val="superscript"/>
        </w:rPr>
        <w:t>TM</w:t>
      </w:r>
      <w:r>
        <w:t xml:space="preserve"> MGIT</w:t>
      </w:r>
      <w:r w:rsidRPr="008B19F0">
        <w:rPr>
          <w:vertAlign w:val="superscript"/>
        </w:rPr>
        <w:t>TM</w:t>
      </w:r>
      <w:r>
        <w:t xml:space="preserve"> Automated Mycobacterial Detection System. Triplicate means and standard errors are shown. </w:t>
      </w:r>
      <w:r w:rsidRPr="009773FB">
        <w:t xml:space="preserve">Neither human or murine recombinant IL-9 exhibited any </w:t>
      </w:r>
      <w:r>
        <w:t>in</w:t>
      </w:r>
      <w:r w:rsidRPr="009773FB">
        <w:t>hibit</w:t>
      </w:r>
      <w:r>
        <w:t xml:space="preserve">ory effects on </w:t>
      </w:r>
      <w:r w:rsidRPr="009773FB">
        <w:t>BCG growth.</w:t>
      </w:r>
      <w:r>
        <w:rPr>
          <w:b/>
        </w:rPr>
        <w:t xml:space="preserve"> </w:t>
      </w:r>
    </w:p>
    <w:p w14:paraId="1737838E" w14:textId="77777777" w:rsidR="00C2660D" w:rsidRDefault="00C2660D" w:rsidP="008D609D">
      <w:pPr>
        <w:jc w:val="both"/>
        <w:outlineLvl w:val="0"/>
        <w:rPr>
          <w:b/>
        </w:rPr>
      </w:pPr>
    </w:p>
    <w:p w14:paraId="78013E6F" w14:textId="77777777" w:rsidR="00C2660D" w:rsidRDefault="00C2660D" w:rsidP="008D609D">
      <w:pPr>
        <w:jc w:val="both"/>
        <w:outlineLvl w:val="0"/>
        <w:rPr>
          <w:b/>
        </w:rPr>
      </w:pPr>
    </w:p>
    <w:p w14:paraId="7BC2B4AE" w14:textId="77777777" w:rsidR="007D0757" w:rsidRDefault="007D0757" w:rsidP="00C2660D">
      <w:pPr>
        <w:ind w:left="567"/>
        <w:rPr>
          <w:b/>
        </w:rPr>
      </w:pPr>
    </w:p>
    <w:p w14:paraId="7B1AB84E" w14:textId="77777777" w:rsidR="007D0757" w:rsidRDefault="007D0757" w:rsidP="00C2660D">
      <w:pPr>
        <w:ind w:left="567"/>
        <w:rPr>
          <w:b/>
        </w:rPr>
      </w:pPr>
    </w:p>
    <w:p w14:paraId="4545BC50" w14:textId="77777777" w:rsidR="007D0757" w:rsidRDefault="007D0757" w:rsidP="00C2660D">
      <w:pPr>
        <w:ind w:left="567"/>
        <w:rPr>
          <w:b/>
        </w:rPr>
      </w:pPr>
    </w:p>
    <w:p w14:paraId="66CECA44" w14:textId="4B1D7CB3" w:rsidR="00C2660D" w:rsidRPr="00C2660D" w:rsidRDefault="00C2660D" w:rsidP="00C2660D">
      <w:pPr>
        <w:ind w:left="567"/>
      </w:pPr>
      <w:r>
        <w:rPr>
          <w:b/>
        </w:rPr>
        <w:t>Supplementary Figure 2</w:t>
      </w:r>
    </w:p>
    <w:p w14:paraId="2468E2BA" w14:textId="66DDA48D" w:rsidR="00C2660D" w:rsidRPr="008D609D" w:rsidRDefault="0072717F" w:rsidP="00DC4DD8">
      <w:pPr>
        <w:jc w:val="center"/>
        <w:outlineLvl w:val="0"/>
      </w:pPr>
      <w:r>
        <w:rPr>
          <w:noProof/>
        </w:rPr>
        <w:drawing>
          <wp:inline distT="0" distB="0" distL="0" distR="0" wp14:anchorId="0F893670" wp14:editId="444002AE">
            <wp:extent cx="5473972" cy="4816063"/>
            <wp:effectExtent l="0" t="0" r="0" b="0"/>
            <wp:docPr id="10723940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8506" cy="48200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0CC448C" w14:textId="1D81A706" w:rsidR="008D609D" w:rsidRPr="002B4A57" w:rsidRDefault="008D609D" w:rsidP="008D609D">
      <w:pPr>
        <w:keepNext/>
        <w:rPr>
          <w:rFonts w:cs="Times New Roman"/>
          <w:b/>
          <w:szCs w:val="24"/>
        </w:rPr>
      </w:pPr>
      <w:r>
        <w:rPr>
          <w:b/>
        </w:rPr>
        <w:t xml:space="preserve">Supplemental </w:t>
      </w:r>
      <w:r w:rsidRPr="007F20F9">
        <w:rPr>
          <w:b/>
        </w:rPr>
        <w:t>Figure</w:t>
      </w:r>
      <w:r>
        <w:rPr>
          <w:b/>
        </w:rPr>
        <w:t xml:space="preserve"> 2</w:t>
      </w:r>
      <w:r w:rsidRPr="007F20F9">
        <w:rPr>
          <w:b/>
        </w:rPr>
        <w:t xml:space="preserve">. </w:t>
      </w:r>
      <w:r w:rsidRPr="00746BA1">
        <w:rPr>
          <w:b/>
        </w:rPr>
        <w:t xml:space="preserve">GITR ligation enhances Th9-mediated anti-TB immunity </w:t>
      </w:r>
      <w:r w:rsidRPr="004104E0">
        <w:rPr>
          <w:b/>
        </w:rPr>
        <w:t>in vitro</w:t>
      </w:r>
      <w:r w:rsidRPr="00C07B20">
        <w:t xml:space="preserve">. </w:t>
      </w:r>
      <w:r>
        <w:t xml:space="preserve">Panel A, qRT-PCR </w:t>
      </w:r>
      <w:r w:rsidRPr="00C07B20">
        <w:t xml:space="preserve">analysis of </w:t>
      </w:r>
      <w:r>
        <w:t>IL-9 mRNA</w:t>
      </w:r>
      <w:r w:rsidRPr="00C07B20">
        <w:t xml:space="preserve"> in </w:t>
      </w:r>
      <w:r>
        <w:t xml:space="preserve">ESAT6-specific TCR Tg </w:t>
      </w:r>
      <w:r w:rsidRPr="00C07B20">
        <w:t xml:space="preserve">CD4+ T cells activated for 3 days under </w:t>
      </w:r>
      <w:r>
        <w:t>Th9-</w:t>
      </w:r>
      <w:r w:rsidRPr="00C07B20">
        <w:t xml:space="preserve">polarizing conditions with </w:t>
      </w:r>
      <w:r w:rsidRPr="00F74EE5">
        <w:t>agonistic</w:t>
      </w:r>
      <w:r>
        <w:t xml:space="preserve"> anti-GITR</w:t>
      </w:r>
      <w:r w:rsidRPr="00C07B20">
        <w:t xml:space="preserve"> or control IgG. Data shown are representative of two independent experiments.</w:t>
      </w:r>
      <w:r>
        <w:t xml:space="preserve"> Panel B, p</w:t>
      </w:r>
      <w:r w:rsidRPr="00DC79BF">
        <w:t>urified naïve CD4+ T cells were activated with anti-CD3 and anti-CD28 in the presence of polarizing cytokines specific for Th9</w:t>
      </w:r>
      <w:r>
        <w:t xml:space="preserve"> with or without anti-GITR</w:t>
      </w:r>
      <w:r w:rsidRPr="00DC79BF">
        <w:t xml:space="preserve">. </w:t>
      </w:r>
      <w:r>
        <w:t>I</w:t>
      </w:r>
      <w:r w:rsidRPr="00DC79BF">
        <w:t>ntracellular expression of IFN-γ and IL-9 w</w:t>
      </w:r>
      <w:r>
        <w:t>as</w:t>
      </w:r>
      <w:r w:rsidRPr="00DC79BF">
        <w:t xml:space="preserve"> measured by ICS flow cytometry at day 3. Data from 1 representative experiment</w:t>
      </w:r>
      <w:r>
        <w:t>.</w:t>
      </w:r>
      <w:r w:rsidRPr="00DC79BF">
        <w:t xml:space="preserve"> </w:t>
      </w:r>
      <w:r>
        <w:t>Panel C,</w:t>
      </w:r>
      <w:r w:rsidRPr="00EC6B12">
        <w:t xml:space="preserve"> </w:t>
      </w:r>
      <w:r>
        <w:t>n</w:t>
      </w:r>
      <w:r w:rsidRPr="00EC6B12">
        <w:t>aïve CD4</w:t>
      </w:r>
      <w:r w:rsidRPr="007A7E0D">
        <w:t>+</w:t>
      </w:r>
      <w:r w:rsidRPr="00EC6B12">
        <w:t xml:space="preserve"> T cells from ESAT6-specific TCR Tg mice were </w:t>
      </w:r>
      <w:r w:rsidRPr="00F74EE5">
        <w:t>incubated with Th9- differentiating cytokines (TGFβ1, IL-4 and anti-IFN-γ)</w:t>
      </w:r>
      <w:r w:rsidRPr="00F74EE5" w:rsidDel="002C2ECE">
        <w:t xml:space="preserve"> </w:t>
      </w:r>
      <w:r w:rsidRPr="00F74EE5">
        <w:t>with or without anti-GITR stimulation to generate Th9 cells.</w:t>
      </w:r>
      <w:r w:rsidRPr="00EC6B12">
        <w:t xml:space="preserve"> </w:t>
      </w:r>
      <w:r>
        <w:t xml:space="preserve"> </w:t>
      </w:r>
      <w:r w:rsidRPr="00EC6B12">
        <w:t xml:space="preserve">BMDM cultured from ESAT-6 TCR Tg mice were infected with </w:t>
      </w:r>
      <w:r>
        <w:t xml:space="preserve">Mtb </w:t>
      </w:r>
      <w:r w:rsidRPr="00EC6B12">
        <w:t xml:space="preserve">at an MOI of 1 overnight. </w:t>
      </w:r>
      <w:r>
        <w:t xml:space="preserve">Extracellular </w:t>
      </w:r>
      <w:r w:rsidRPr="00EC6B12">
        <w:t>bacteria were washed off and freshly differentiated Th9 cells were co</w:t>
      </w:r>
      <w:r>
        <w:t>-</w:t>
      </w:r>
      <w:r w:rsidRPr="00EC6B12">
        <w:t xml:space="preserve">cultured with </w:t>
      </w:r>
      <w:r>
        <w:t>Mtb</w:t>
      </w:r>
      <w:r w:rsidRPr="00A42003">
        <w:rPr>
          <w:i/>
          <w:iCs/>
        </w:rPr>
        <w:t>-</w:t>
      </w:r>
      <w:r w:rsidRPr="00EC6B12">
        <w:t>infected macrophages at an E:T</w:t>
      </w:r>
      <w:r>
        <w:t xml:space="preserve"> ratio</w:t>
      </w:r>
      <w:r w:rsidRPr="00EC6B12">
        <w:t xml:space="preserve"> of 1:1. </w:t>
      </w:r>
      <w:r>
        <w:t>Mtb</w:t>
      </w:r>
      <w:r w:rsidRPr="00A42003">
        <w:rPr>
          <w:i/>
          <w:iCs/>
        </w:rPr>
        <w:t xml:space="preserve"> </w:t>
      </w:r>
      <w:r w:rsidRPr="00EC6B12">
        <w:t>viability was determined 3 days later by [</w:t>
      </w:r>
      <w:r w:rsidRPr="00171DDB">
        <w:rPr>
          <w:vertAlign w:val="superscript"/>
        </w:rPr>
        <w:t>3</w:t>
      </w:r>
      <w:r w:rsidRPr="00EC6B12">
        <w:t>H]uridine incorporation. G</w:t>
      </w:r>
      <w:r>
        <w:t>ITR</w:t>
      </w:r>
      <w:r w:rsidRPr="00EC6B12">
        <w:t xml:space="preserve"> ligation enhance</w:t>
      </w:r>
      <w:r>
        <w:t>d</w:t>
      </w:r>
      <w:r w:rsidRPr="00EC6B12">
        <w:t xml:space="preserve"> Th9-mediated anti-TB immunity </w:t>
      </w:r>
      <w:r w:rsidRPr="00A34415">
        <w:t>in vitro</w:t>
      </w:r>
      <w:r>
        <w:t>.</w:t>
      </w:r>
    </w:p>
    <w:p w14:paraId="58F1AED1" w14:textId="4455F3DD" w:rsidR="00DE23E8" w:rsidRPr="001549D3" w:rsidRDefault="00DE23E8" w:rsidP="008D609D">
      <w:pPr>
        <w:spacing w:before="240"/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59779A" w14:textId="77777777" w:rsidR="00D40F5A" w:rsidRDefault="00D40F5A" w:rsidP="00117666">
      <w:pPr>
        <w:spacing w:after="0"/>
      </w:pPr>
      <w:r>
        <w:separator/>
      </w:r>
    </w:p>
  </w:endnote>
  <w:endnote w:type="continuationSeparator" w:id="0">
    <w:p w14:paraId="050EDB36" w14:textId="77777777" w:rsidR="00D40F5A" w:rsidRDefault="00D40F5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C06251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C0625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C0625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C06251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C0625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C0625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73968D" w14:textId="77777777" w:rsidR="00D40F5A" w:rsidRDefault="00D40F5A" w:rsidP="00117666">
      <w:pPr>
        <w:spacing w:after="0"/>
      </w:pPr>
      <w:r>
        <w:separator/>
      </w:r>
    </w:p>
  </w:footnote>
  <w:footnote w:type="continuationSeparator" w:id="0">
    <w:p w14:paraId="6CA78057" w14:textId="77777777" w:rsidR="00D40F5A" w:rsidRDefault="00D40F5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C06251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C06251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3"/>
  <w:proofState w:spelling="clean" w:grammar="clean"/>
  <w:attachedTemplate r:id="rId1"/>
  <w:defaultTabStop w:val="720"/>
  <w:evenAndOddHeaders/>
  <w:characterSpacingControl w:val="doNotCompress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859AE"/>
    <w:rsid w:val="000B17E5"/>
    <w:rsid w:val="00105FD9"/>
    <w:rsid w:val="00117666"/>
    <w:rsid w:val="00151A83"/>
    <w:rsid w:val="001549D3"/>
    <w:rsid w:val="00160065"/>
    <w:rsid w:val="00177D84"/>
    <w:rsid w:val="002677BB"/>
    <w:rsid w:val="00267D18"/>
    <w:rsid w:val="002868E2"/>
    <w:rsid w:val="002869C3"/>
    <w:rsid w:val="002936E4"/>
    <w:rsid w:val="002B4A57"/>
    <w:rsid w:val="002C74CA"/>
    <w:rsid w:val="003423D7"/>
    <w:rsid w:val="003544FB"/>
    <w:rsid w:val="00396FC3"/>
    <w:rsid w:val="003D2D47"/>
    <w:rsid w:val="003D2F2D"/>
    <w:rsid w:val="00401590"/>
    <w:rsid w:val="004364E7"/>
    <w:rsid w:val="00445AE9"/>
    <w:rsid w:val="00447801"/>
    <w:rsid w:val="00452E9C"/>
    <w:rsid w:val="00470E94"/>
    <w:rsid w:val="004735C8"/>
    <w:rsid w:val="004961FF"/>
    <w:rsid w:val="00517A89"/>
    <w:rsid w:val="005250F2"/>
    <w:rsid w:val="00593EEA"/>
    <w:rsid w:val="005A5EEE"/>
    <w:rsid w:val="00637118"/>
    <w:rsid w:val="006375C7"/>
    <w:rsid w:val="00654E8F"/>
    <w:rsid w:val="00660D05"/>
    <w:rsid w:val="006820B1"/>
    <w:rsid w:val="00685E78"/>
    <w:rsid w:val="006A209F"/>
    <w:rsid w:val="006B7D14"/>
    <w:rsid w:val="00701727"/>
    <w:rsid w:val="0070566C"/>
    <w:rsid w:val="00714C50"/>
    <w:rsid w:val="00725A7D"/>
    <w:rsid w:val="0072717F"/>
    <w:rsid w:val="007501BE"/>
    <w:rsid w:val="00790BB3"/>
    <w:rsid w:val="007C206C"/>
    <w:rsid w:val="007D0757"/>
    <w:rsid w:val="00803D24"/>
    <w:rsid w:val="00817DD6"/>
    <w:rsid w:val="00831CEB"/>
    <w:rsid w:val="00860A02"/>
    <w:rsid w:val="00885156"/>
    <w:rsid w:val="008D609D"/>
    <w:rsid w:val="009151AA"/>
    <w:rsid w:val="0093429D"/>
    <w:rsid w:val="00943573"/>
    <w:rsid w:val="009519F1"/>
    <w:rsid w:val="009642C5"/>
    <w:rsid w:val="00970F7D"/>
    <w:rsid w:val="009711A7"/>
    <w:rsid w:val="00994A3D"/>
    <w:rsid w:val="009C2B12"/>
    <w:rsid w:val="009C70F3"/>
    <w:rsid w:val="00A174D9"/>
    <w:rsid w:val="00A569CD"/>
    <w:rsid w:val="00A75BAA"/>
    <w:rsid w:val="00AB5EE2"/>
    <w:rsid w:val="00AB6715"/>
    <w:rsid w:val="00B02D03"/>
    <w:rsid w:val="00B1671E"/>
    <w:rsid w:val="00B25EB8"/>
    <w:rsid w:val="00B354E1"/>
    <w:rsid w:val="00B37F4D"/>
    <w:rsid w:val="00BA7438"/>
    <w:rsid w:val="00C06251"/>
    <w:rsid w:val="00C2660D"/>
    <w:rsid w:val="00C52A7B"/>
    <w:rsid w:val="00C56BAF"/>
    <w:rsid w:val="00C679AA"/>
    <w:rsid w:val="00C75972"/>
    <w:rsid w:val="00CC0A3A"/>
    <w:rsid w:val="00CD066B"/>
    <w:rsid w:val="00CE4FEE"/>
    <w:rsid w:val="00D2092F"/>
    <w:rsid w:val="00D40F5A"/>
    <w:rsid w:val="00DB59C3"/>
    <w:rsid w:val="00DC259A"/>
    <w:rsid w:val="00DC4DD8"/>
    <w:rsid w:val="00DE23E8"/>
    <w:rsid w:val="00E52377"/>
    <w:rsid w:val="00E64E17"/>
    <w:rsid w:val="00E866C9"/>
    <w:rsid w:val="00EA3D3C"/>
    <w:rsid w:val="00EC4A6C"/>
    <w:rsid w:val="00EE3830"/>
    <w:rsid w:val="00F46900"/>
    <w:rsid w:val="00F5091F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2"/>
    </o:shapelayout>
  </w:shapeDefaults>
  <w:decimalSymbol w:val="."/>
  <w:listSeparator w:val=","/>
  <w14:docId w14:val="664487BD"/>
  <w15:docId w15:val="{27E23753-D67D-4ED3-A67E-B09D6D0B07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PlainTable3">
    <w:name w:val="Plain Table 3"/>
    <w:basedOn w:val="TableNormal"/>
    <w:uiPriority w:val="43"/>
    <w:rsid w:val="000859A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5Dark">
    <w:name w:val="Grid Table 5 Dark"/>
    <w:basedOn w:val="TableNormal"/>
    <w:uiPriority w:val="50"/>
    <w:rsid w:val="000859AE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ListTable7Colorful">
    <w:name w:val="List Table 7 Colorful"/>
    <w:basedOn w:val="TableNormal"/>
    <w:uiPriority w:val="52"/>
    <w:rsid w:val="000859AE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DecimalAligned">
    <w:name w:val="Decimal Aligned"/>
    <w:basedOn w:val="Normal"/>
    <w:uiPriority w:val="40"/>
    <w:qFormat/>
    <w:rsid w:val="006A209F"/>
    <w:pPr>
      <w:tabs>
        <w:tab w:val="decimal" w:pos="360"/>
      </w:tabs>
      <w:spacing w:before="0" w:after="200" w:line="276" w:lineRule="auto"/>
    </w:pPr>
    <w:rPr>
      <w:rFonts w:asciiTheme="minorHAnsi" w:eastAsiaTheme="minorEastAsia" w:hAnsiTheme="minorHAnsi" w:cs="Times New Roman"/>
      <w:sz w:val="22"/>
    </w:rPr>
  </w:style>
  <w:style w:type="table" w:styleId="MediumShading2-Accent5">
    <w:name w:val="Medium Shading 2 Accent 5"/>
    <w:basedOn w:val="TableNormal"/>
    <w:uiPriority w:val="64"/>
    <w:rsid w:val="006A20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Table3">
    <w:name w:val="List Table 3"/>
    <w:basedOn w:val="TableNormal"/>
    <w:uiPriority w:val="48"/>
    <w:rsid w:val="006A209F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GridTable3">
    <w:name w:val="Grid Table 3"/>
    <w:basedOn w:val="TableNormal"/>
    <w:uiPriority w:val="48"/>
    <w:rsid w:val="00831CE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371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1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2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5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88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44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4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47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2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1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6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89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3</Pages>
  <Words>1052</Words>
  <Characters>6003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Mei Xia</cp:lastModifiedBy>
  <cp:revision>3</cp:revision>
  <cp:lastPrinted>2013-10-03T12:51:00Z</cp:lastPrinted>
  <dcterms:created xsi:type="dcterms:W3CDTF">2025-08-28T20:48:00Z</dcterms:created>
  <dcterms:modified xsi:type="dcterms:W3CDTF">2025-08-28T2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